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7E9" w:rsidRPr="003A5C5D" w:rsidRDefault="007C5D23" w:rsidP="00B26561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3A5C5D">
        <w:rPr>
          <w:rFonts w:asciiTheme="majorBidi" w:hAnsiTheme="majorBidi" w:cstheme="majorBidi"/>
          <w:b/>
          <w:bCs/>
          <w:sz w:val="28"/>
          <w:szCs w:val="28"/>
          <w:u w:val="single"/>
        </w:rPr>
        <w:t>Training Program</w:t>
      </w:r>
      <w:r w:rsidR="00B26561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Plan</w:t>
      </w:r>
      <w:r w:rsidRPr="003A5C5D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for Maternity Nurses on Baby-Friendly Hospital Initiative </w:t>
      </w:r>
      <w:r w:rsidR="00D72A03" w:rsidRPr="003A5C5D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(BFHI) </w:t>
      </w:r>
      <w:r w:rsidRPr="003A5C5D">
        <w:rPr>
          <w:rFonts w:asciiTheme="majorBidi" w:hAnsiTheme="majorBidi" w:cstheme="majorBidi"/>
          <w:b/>
          <w:bCs/>
          <w:sz w:val="28"/>
          <w:szCs w:val="28"/>
          <w:u w:val="single"/>
        </w:rPr>
        <w:t>Principles.</w:t>
      </w:r>
    </w:p>
    <w:p w:rsidR="007C5D23" w:rsidRPr="00B84FA9" w:rsidRDefault="007C5D23" w:rsidP="00245C46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84FA9">
        <w:rPr>
          <w:rFonts w:asciiTheme="majorBidi" w:hAnsiTheme="majorBidi" w:cstheme="majorBidi"/>
          <w:b/>
          <w:bCs/>
          <w:sz w:val="24"/>
          <w:szCs w:val="24"/>
        </w:rPr>
        <w:t>Target Audience:</w:t>
      </w:r>
      <w:r w:rsidRPr="00B84FA9">
        <w:rPr>
          <w:rFonts w:asciiTheme="majorBidi" w:hAnsiTheme="majorBidi" w:cstheme="majorBidi"/>
          <w:sz w:val="24"/>
          <w:szCs w:val="24"/>
        </w:rPr>
        <w:t xml:space="preserve"> Maternity Nurses </w:t>
      </w:r>
      <w:r w:rsidRPr="00B84FA9">
        <w:rPr>
          <w:rFonts w:asciiTheme="majorBidi" w:eastAsia="Calibri" w:hAnsiTheme="majorBidi" w:cstheme="majorBidi"/>
          <w:sz w:val="24"/>
          <w:szCs w:val="24"/>
        </w:rPr>
        <w:t xml:space="preserve">working </w:t>
      </w:r>
      <w:r w:rsidR="00245C46" w:rsidRPr="00B84FA9">
        <w:rPr>
          <w:rFonts w:asciiTheme="majorBidi" w:eastAsia="Calibri" w:hAnsiTheme="majorBidi" w:cstheme="majorBidi"/>
          <w:sz w:val="24"/>
          <w:szCs w:val="24"/>
        </w:rPr>
        <w:t>in</w:t>
      </w:r>
      <w:r w:rsidRPr="00B84FA9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B84FA9">
        <w:rPr>
          <w:rFonts w:asciiTheme="majorBidi" w:hAnsiTheme="majorBidi" w:cstheme="majorBidi"/>
          <w:sz w:val="24"/>
          <w:szCs w:val="24"/>
        </w:rPr>
        <w:t xml:space="preserve">inpatient postpartum </w:t>
      </w:r>
      <w:r w:rsidR="00F35376" w:rsidRPr="00B84FA9">
        <w:rPr>
          <w:rFonts w:asciiTheme="majorBidi" w:hAnsiTheme="majorBidi" w:cstheme="majorBidi"/>
          <w:sz w:val="24"/>
          <w:szCs w:val="24"/>
        </w:rPr>
        <w:t>department</w:t>
      </w:r>
      <w:r w:rsidRPr="00B84FA9">
        <w:rPr>
          <w:rFonts w:asciiTheme="majorBidi" w:hAnsiTheme="majorBidi" w:cstheme="majorBidi"/>
          <w:sz w:val="24"/>
          <w:szCs w:val="24"/>
        </w:rPr>
        <w:t>s and delivery unit</w:t>
      </w:r>
      <w:r w:rsidR="00E0053D" w:rsidRPr="00B84FA9">
        <w:rPr>
          <w:rFonts w:asciiTheme="majorBidi" w:hAnsiTheme="majorBidi" w:cstheme="majorBidi"/>
          <w:sz w:val="24"/>
          <w:szCs w:val="24"/>
        </w:rPr>
        <w:t>.</w:t>
      </w:r>
      <w:r w:rsidRPr="00B84FA9">
        <w:rPr>
          <w:rFonts w:asciiTheme="majorBidi" w:hAnsiTheme="majorBidi" w:cstheme="majorBidi"/>
          <w:sz w:val="24"/>
          <w:szCs w:val="24"/>
        </w:rPr>
        <w:t xml:space="preserve"> </w:t>
      </w:r>
    </w:p>
    <w:p w:rsidR="00D004C1" w:rsidRPr="00B84FA9" w:rsidRDefault="007C5D23" w:rsidP="003A5C5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84FA9">
        <w:rPr>
          <w:rFonts w:asciiTheme="majorBidi" w:hAnsiTheme="majorBidi" w:cstheme="majorBidi"/>
          <w:b/>
          <w:bCs/>
          <w:sz w:val="24"/>
          <w:szCs w:val="24"/>
        </w:rPr>
        <w:t>Setting:</w:t>
      </w:r>
      <w:r w:rsidRPr="00B84FA9">
        <w:rPr>
          <w:rFonts w:asciiTheme="majorBidi" w:hAnsiTheme="majorBidi" w:cstheme="majorBidi"/>
          <w:sz w:val="24"/>
          <w:szCs w:val="24"/>
        </w:rPr>
        <w:t xml:space="preserve"> Mansoura University Hospital</w:t>
      </w:r>
    </w:p>
    <w:tbl>
      <w:tblPr>
        <w:tblpPr w:leftFromText="180" w:rightFromText="180" w:vertAnchor="text" w:tblpX="-1145" w:tblpY="1"/>
        <w:tblOverlap w:val="never"/>
        <w:tblW w:w="15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4247"/>
        <w:gridCol w:w="4253"/>
        <w:gridCol w:w="1276"/>
        <w:gridCol w:w="1559"/>
        <w:gridCol w:w="1854"/>
      </w:tblGrid>
      <w:tr w:rsidR="007C5D23" w:rsidRPr="00B84FA9" w:rsidTr="00283026">
        <w:trPr>
          <w:trHeight w:val="447"/>
          <w:tblHeader/>
        </w:trPr>
        <w:tc>
          <w:tcPr>
            <w:tcW w:w="1985" w:type="dxa"/>
            <w:shd w:val="clear" w:color="auto" w:fill="E0E0E0"/>
            <w:vAlign w:val="center"/>
          </w:tcPr>
          <w:p w:rsidR="007C5D23" w:rsidRPr="00B84FA9" w:rsidRDefault="007C5D23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Session No.</w:t>
            </w:r>
          </w:p>
        </w:tc>
        <w:tc>
          <w:tcPr>
            <w:tcW w:w="4247" w:type="dxa"/>
            <w:shd w:val="clear" w:color="auto" w:fill="E0E0E0"/>
          </w:tcPr>
          <w:p w:rsidR="007C5D23" w:rsidRPr="00B84FA9" w:rsidRDefault="007C5D23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Objectives</w:t>
            </w:r>
          </w:p>
          <w:p w:rsidR="007C5D23" w:rsidRPr="00B84FA9" w:rsidRDefault="007C5D23" w:rsidP="00B26561">
            <w:p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At the end of these sessions, each nurse will be able to:</w:t>
            </w:r>
          </w:p>
        </w:tc>
        <w:tc>
          <w:tcPr>
            <w:tcW w:w="4253" w:type="dxa"/>
            <w:shd w:val="clear" w:color="auto" w:fill="E0E0E0"/>
            <w:vAlign w:val="center"/>
          </w:tcPr>
          <w:p w:rsidR="007C5D23" w:rsidRPr="00B84FA9" w:rsidRDefault="007C5D23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Content</w:t>
            </w:r>
          </w:p>
        </w:tc>
        <w:tc>
          <w:tcPr>
            <w:tcW w:w="1276" w:type="dxa"/>
            <w:shd w:val="clear" w:color="auto" w:fill="E0E0E0"/>
            <w:vAlign w:val="center"/>
          </w:tcPr>
          <w:p w:rsidR="007C5D23" w:rsidRPr="00B84FA9" w:rsidRDefault="007C5D23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Duration</w:t>
            </w:r>
          </w:p>
        </w:tc>
        <w:tc>
          <w:tcPr>
            <w:tcW w:w="1559" w:type="dxa"/>
            <w:shd w:val="clear" w:color="auto" w:fill="E0E0E0"/>
            <w:vAlign w:val="center"/>
          </w:tcPr>
          <w:p w:rsidR="007C5D23" w:rsidRPr="00B84FA9" w:rsidRDefault="007C5D23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 xml:space="preserve">Teaching </w:t>
            </w:r>
          </w:p>
          <w:p w:rsidR="007C5D23" w:rsidRPr="00B84FA9" w:rsidRDefault="007C5D23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Materials</w:t>
            </w:r>
          </w:p>
        </w:tc>
        <w:tc>
          <w:tcPr>
            <w:tcW w:w="1854" w:type="dxa"/>
            <w:shd w:val="clear" w:color="auto" w:fill="E0E0E0"/>
            <w:vAlign w:val="center"/>
          </w:tcPr>
          <w:p w:rsidR="007C5D23" w:rsidRPr="00B84FA9" w:rsidRDefault="007C5D23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Teaching</w:t>
            </w: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val="en-US" w:eastAsia="en-US"/>
              </w:rPr>
              <w:t xml:space="preserve">             </w:t>
            </w: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Methods</w:t>
            </w:r>
          </w:p>
        </w:tc>
      </w:tr>
      <w:tr w:rsidR="00D004C1" w:rsidRPr="00B84FA9" w:rsidTr="00283026">
        <w:trPr>
          <w:trHeight w:val="1501"/>
        </w:trPr>
        <w:tc>
          <w:tcPr>
            <w:tcW w:w="1985" w:type="dxa"/>
            <w:shd w:val="clear" w:color="auto" w:fill="auto"/>
          </w:tcPr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Session 1.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BFHI:  A key component of quality maternal and newborn care</w:t>
            </w:r>
          </w:p>
        </w:tc>
        <w:tc>
          <w:tcPr>
            <w:tcW w:w="4247" w:type="dxa"/>
            <w:shd w:val="clear" w:color="auto" w:fill="auto"/>
          </w:tcPr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Outline the Baby-friendly Hospital Initiative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iscuss WHO/UNICEF Gl</w:t>
            </w:r>
            <w:bookmarkStart w:id="0" w:name="_GoBack"/>
            <w:bookmarkEnd w:id="0"/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obal Strategy for Infant and Young Child Feeding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28302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scribe the importance of exclusive</w:t>
            </w:r>
            <w:r w:rsidRPr="00B84FA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and continued breastfeeding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4E28B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List the ten </w:t>
            </w:r>
            <w:r w:rsidR="004E28B0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s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teps to successful breastfeeding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4253" w:type="dxa"/>
            <w:shd w:val="clear" w:color="auto" w:fill="auto"/>
          </w:tcPr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Introduction to BFHI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WHO/UNICEF Global Strategy for Infant and Young Child Feeding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D306B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Importance of exclusive and continued breastfeeding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4E28B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The ten </w:t>
            </w:r>
            <w:r w:rsidR="004E28B0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s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teps to successful breastfeeding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B26561">
            <w:p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  <w:shd w:val="clear" w:color="auto" w:fill="auto"/>
          </w:tcPr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30 minutes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</w:tcPr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pacing w:val="-6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PowerPoint presentation</w:t>
            </w:r>
          </w:p>
        </w:tc>
        <w:tc>
          <w:tcPr>
            <w:tcW w:w="1854" w:type="dxa"/>
            <w:shd w:val="clear" w:color="auto" w:fill="auto"/>
          </w:tcPr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Lecture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  <w:t>+</w:t>
            </w:r>
          </w:p>
          <w:p w:rsidR="00D004C1" w:rsidRPr="00B84FA9" w:rsidRDefault="00D004C1" w:rsidP="00B26561">
            <w:pPr>
              <w:tabs>
                <w:tab w:val="left" w:pos="864"/>
              </w:tabs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FF0000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Group discussion</w:t>
            </w:r>
          </w:p>
        </w:tc>
      </w:tr>
      <w:tr w:rsidR="00D004C1" w:rsidRPr="00B84FA9" w:rsidTr="00283026">
        <w:trPr>
          <w:trHeight w:val="2309"/>
        </w:trPr>
        <w:tc>
          <w:tcPr>
            <w:tcW w:w="1985" w:type="dxa"/>
            <w:shd w:val="clear" w:color="auto" w:fill="auto"/>
            <w:vAlign w:val="center"/>
          </w:tcPr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lastRenderedPageBreak/>
              <w:t>Session 2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Benefits of breastfeeding</w:t>
            </w:r>
          </w:p>
        </w:tc>
        <w:tc>
          <w:tcPr>
            <w:tcW w:w="4247" w:type="dxa"/>
            <w:shd w:val="clear" w:color="auto" w:fill="auto"/>
          </w:tcPr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Identify 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the 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benefits of breastfeeding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List the special properties of colostrum and its i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mportance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Describe the main differences between 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reast milk and artificial milk.</w:t>
            </w:r>
          </w:p>
          <w:p w:rsidR="00D004C1" w:rsidRPr="00B84FA9" w:rsidRDefault="00D004C1" w:rsidP="0028302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List the risks of artificial feeding.</w:t>
            </w:r>
          </w:p>
        </w:tc>
        <w:tc>
          <w:tcPr>
            <w:tcW w:w="4253" w:type="dxa"/>
            <w:shd w:val="clear" w:color="auto" w:fill="auto"/>
          </w:tcPr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Benefits of breastfeeding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Properties and benefits of colostrum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Differences between </w:t>
            </w:r>
            <w:r w:rsidR="00283026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reast milk and artificial milk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Risks of artificial feeding.</w:t>
            </w:r>
          </w:p>
          <w:p w:rsidR="00D004C1" w:rsidRPr="00B84FA9" w:rsidRDefault="00D004C1" w:rsidP="00B26561">
            <w:pPr>
              <w:pStyle w:val="ListParagraph"/>
              <w:spacing w:after="0" w:line="360" w:lineRule="auto"/>
              <w:ind w:left="360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</w:t>
            </w:r>
          </w:p>
          <w:p w:rsidR="00D004C1" w:rsidRPr="00B84FA9" w:rsidRDefault="00D004C1" w:rsidP="00B26561">
            <w:p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30 minu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PowerPoint presentation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  <w:t xml:space="preserve"> </w:t>
            </w: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pacing w:val="-6"/>
                <w:sz w:val="24"/>
                <w:szCs w:val="24"/>
                <w:rtl/>
                <w:lang w:val="en-US" w:eastAsia="en-US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Lecture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  <w:t>+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Group discussion</w:t>
            </w:r>
          </w:p>
        </w:tc>
      </w:tr>
      <w:tr w:rsidR="00D004C1" w:rsidRPr="00B84FA9" w:rsidTr="00283026">
        <w:trPr>
          <w:trHeight w:val="1444"/>
        </w:trPr>
        <w:tc>
          <w:tcPr>
            <w:tcW w:w="1985" w:type="dxa"/>
            <w:shd w:val="clear" w:color="auto" w:fill="auto"/>
            <w:vAlign w:val="center"/>
          </w:tcPr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Session 3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eastAsia="en-US"/>
              </w:rPr>
              <w:t>Counselling skills</w:t>
            </w:r>
          </w:p>
        </w:tc>
        <w:tc>
          <w:tcPr>
            <w:tcW w:w="4247" w:type="dxa"/>
            <w:shd w:val="clear" w:color="auto" w:fill="auto"/>
          </w:tcPr>
          <w:p w:rsidR="00D004C1" w:rsidRPr="00B84FA9" w:rsidRDefault="00D004C1" w:rsidP="00B26561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Identify key components of l</w:t>
            </w:r>
            <w:r w:rsidR="00E63291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istening and learning in counselling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</w:t>
            </w:r>
            <w:r w:rsidRPr="00B84FA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escribe strategies for building confidence and providing support to mothers.​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Demonstrate the appropriate use of the skills when counselling a new mother on feeding her baby.</w:t>
            </w:r>
          </w:p>
        </w:tc>
        <w:tc>
          <w:tcPr>
            <w:tcW w:w="4253" w:type="dxa"/>
            <w:shd w:val="clear" w:color="auto" w:fill="auto"/>
          </w:tcPr>
          <w:p w:rsidR="00D004C1" w:rsidRPr="00B84FA9" w:rsidRDefault="00E63291" w:rsidP="00B26561">
            <w:p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ounselling</w:t>
            </w:r>
            <w:r w:rsidR="00D004C1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skills: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Listening and learning 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uilding confidence and giving suppor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30 minutes</w:t>
            </w:r>
          </w:p>
        </w:tc>
        <w:tc>
          <w:tcPr>
            <w:tcW w:w="1559" w:type="dxa"/>
            <w:shd w:val="clear" w:color="auto" w:fill="auto"/>
          </w:tcPr>
          <w:p w:rsidR="00D004C1" w:rsidRPr="00B84FA9" w:rsidRDefault="00D004C1" w:rsidP="00B2656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PowerPoint presentation 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pacing w:val="-6"/>
                <w:sz w:val="24"/>
                <w:szCs w:val="24"/>
                <w:rtl/>
                <w:lang w:val="en-US" w:eastAsia="en-US"/>
              </w:rPr>
            </w:pPr>
          </w:p>
        </w:tc>
        <w:tc>
          <w:tcPr>
            <w:tcW w:w="1854" w:type="dxa"/>
            <w:shd w:val="clear" w:color="auto" w:fill="auto"/>
            <w:vAlign w:val="center"/>
          </w:tcPr>
          <w:p w:rsidR="00D004C1" w:rsidRPr="00B84FA9" w:rsidRDefault="00D004C1" w:rsidP="00B265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Demonstration</w:t>
            </w:r>
            <w:r w:rsidRPr="00B84FA9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Case scenario</w:t>
            </w:r>
          </w:p>
        </w:tc>
      </w:tr>
      <w:tr w:rsidR="00D004C1" w:rsidRPr="00B84FA9" w:rsidTr="00283026">
        <w:trPr>
          <w:trHeight w:val="1811"/>
        </w:trPr>
        <w:tc>
          <w:tcPr>
            <w:tcW w:w="1985" w:type="dxa"/>
            <w:shd w:val="clear" w:color="auto" w:fill="auto"/>
            <w:vAlign w:val="center"/>
          </w:tcPr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Session 4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How breastfeeding works</w:t>
            </w:r>
          </w:p>
        </w:tc>
        <w:tc>
          <w:tcPr>
            <w:tcW w:w="4247" w:type="dxa"/>
            <w:shd w:val="clear" w:color="auto" w:fill="auto"/>
          </w:tcPr>
          <w:p w:rsidR="00D004C1" w:rsidRPr="00B84FA9" w:rsidRDefault="00D004C1" w:rsidP="00B26561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Identify the breast parts involved in lactation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Explain the physiology of the lactation hormones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scribe the breast-milk production and flow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lastRenderedPageBreak/>
              <w:t>Differentiate between good and poor attachment of a baby at the breast</w:t>
            </w:r>
          </w:p>
          <w:p w:rsidR="00D004C1" w:rsidRPr="00B84FA9" w:rsidRDefault="00D004C1" w:rsidP="00A745F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monstrate proper techniques for good attachment during breastfeeding</w:t>
            </w:r>
          </w:p>
        </w:tc>
        <w:tc>
          <w:tcPr>
            <w:tcW w:w="4253" w:type="dxa"/>
            <w:shd w:val="clear" w:color="auto" w:fill="auto"/>
          </w:tcPr>
          <w:p w:rsidR="00D004C1" w:rsidRPr="00B84FA9" w:rsidRDefault="00D004C1" w:rsidP="00283026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lastRenderedPageBreak/>
              <w:t>Anatomy and physiology of lactation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Breast-milk production and flow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ifference between good and poor attachment of a baby at the breast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Breastfeeding  attachment techniques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30 minu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04C1" w:rsidRPr="00B84FA9" w:rsidRDefault="00D004C1" w:rsidP="00B2656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PowerPoint presentation 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pacing w:val="-6"/>
                <w:sz w:val="24"/>
                <w:szCs w:val="24"/>
                <w:rtl/>
                <w:lang w:val="en-US" w:eastAsia="en-US"/>
              </w:rPr>
            </w:pPr>
          </w:p>
        </w:tc>
        <w:tc>
          <w:tcPr>
            <w:tcW w:w="1854" w:type="dxa"/>
            <w:shd w:val="clear" w:color="auto" w:fill="auto"/>
          </w:tcPr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Lecture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  <w:t>+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monstration</w:t>
            </w:r>
          </w:p>
        </w:tc>
      </w:tr>
      <w:tr w:rsidR="00D004C1" w:rsidRPr="00B84FA9" w:rsidTr="00283026">
        <w:trPr>
          <w:trHeight w:val="560"/>
        </w:trPr>
        <w:tc>
          <w:tcPr>
            <w:tcW w:w="1985" w:type="dxa"/>
            <w:shd w:val="clear" w:color="auto" w:fill="auto"/>
            <w:vAlign w:val="center"/>
          </w:tcPr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Session 5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Impact of birth practices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4247" w:type="dxa"/>
            <w:shd w:val="clear" w:color="auto" w:fill="auto"/>
          </w:tcPr>
          <w:p w:rsidR="00D004C1" w:rsidRPr="00B84FA9" w:rsidRDefault="00D004C1" w:rsidP="00B26561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iscuss the importance of early skin to skin contact and breastfeeding initiation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scribe the procedure of skin-to-skin contact immediately after birth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Identify risks of not practicing skin-to-skin contact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Describe how health-care practices affect 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the 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initiation of breastfeeding.</w:t>
            </w:r>
          </w:p>
        </w:tc>
        <w:tc>
          <w:tcPr>
            <w:tcW w:w="4253" w:type="dxa"/>
            <w:shd w:val="clear" w:color="auto" w:fill="auto"/>
          </w:tcPr>
          <w:p w:rsidR="00D004C1" w:rsidRPr="00B84FA9" w:rsidRDefault="00D004C1" w:rsidP="00B26561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Importance of skin-to-skin contact immediately after delivery and the initiation of breastfeeding within one hour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Procedure of skin-to-skin contact immediately after birth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Risks of not practicing skin-to-skin contact.</w:t>
            </w:r>
          </w:p>
          <w:p w:rsidR="00D004C1" w:rsidRPr="00B84FA9" w:rsidRDefault="00D004C1" w:rsidP="00B26561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Theme="majorBidi" w:eastAsia="Calibri" w:hAnsiTheme="majorBidi" w:cstheme="majorBidi"/>
                <w:color w:val="FF0000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Birth practices and their impact on breastfeeding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30 minu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004C1" w:rsidRPr="00B84FA9" w:rsidRDefault="00D004C1" w:rsidP="00B2656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PowerPoint presentation </w:t>
            </w:r>
          </w:p>
          <w:p w:rsidR="00D004C1" w:rsidRPr="00B84FA9" w:rsidRDefault="00D004C1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pacing w:val="-6"/>
                <w:sz w:val="24"/>
                <w:szCs w:val="24"/>
                <w:rtl/>
                <w:lang w:val="en-US" w:eastAsia="en-US"/>
              </w:rPr>
            </w:pPr>
          </w:p>
        </w:tc>
        <w:tc>
          <w:tcPr>
            <w:tcW w:w="1854" w:type="dxa"/>
            <w:shd w:val="clear" w:color="auto" w:fill="auto"/>
          </w:tcPr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monstration</w:t>
            </w:r>
          </w:p>
          <w:p w:rsidR="00D004C1" w:rsidRPr="00B84FA9" w:rsidRDefault="00D004C1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FF0000"/>
                <w:sz w:val="24"/>
                <w:szCs w:val="24"/>
                <w:rtl/>
                <w:lang w:val="en-US" w:eastAsia="en-US"/>
              </w:rPr>
            </w:pPr>
          </w:p>
        </w:tc>
      </w:tr>
      <w:tr w:rsidR="00A745F6" w:rsidRPr="00B84FA9" w:rsidTr="00283026">
        <w:trPr>
          <w:trHeight w:val="560"/>
        </w:trPr>
        <w:tc>
          <w:tcPr>
            <w:tcW w:w="1985" w:type="dxa"/>
            <w:shd w:val="clear" w:color="auto" w:fill="auto"/>
            <w:vAlign w:val="center"/>
          </w:tcPr>
          <w:p w:rsidR="00A745F6" w:rsidRPr="00B84FA9" w:rsidRDefault="00A745F6" w:rsidP="00A745F6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Session 6</w:t>
            </w:r>
          </w:p>
          <w:p w:rsidR="00A745F6" w:rsidRPr="00B84FA9" w:rsidRDefault="00A745F6" w:rsidP="00A745F6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Breastfeeding positions</w:t>
            </w:r>
          </w:p>
        </w:tc>
        <w:tc>
          <w:tcPr>
            <w:tcW w:w="4247" w:type="dxa"/>
            <w:shd w:val="clear" w:color="auto" w:fill="auto"/>
          </w:tcPr>
          <w:p w:rsidR="00A745F6" w:rsidRPr="00B84FA9" w:rsidRDefault="00A745F6" w:rsidP="00A745F6">
            <w:pPr>
              <w:pStyle w:val="ListParagraph"/>
              <w:numPr>
                <w:ilvl w:val="0"/>
                <w:numId w:val="11"/>
              </w:numPr>
              <w:tabs>
                <w:tab w:val="left" w:pos="960"/>
              </w:tabs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Explain the four key points of positioning of the baby</w:t>
            </w:r>
            <w:r w:rsidRPr="00B84FA9">
              <w:rPr>
                <w:rFonts w:asciiTheme="majorBidi" w:eastAsia="Calibri" w:hAnsiTheme="majorBidi" w:cstheme="majorBidi"/>
                <w:color w:val="FF0000"/>
                <w:sz w:val="24"/>
                <w:szCs w:val="24"/>
                <w:lang w:val="en-US" w:eastAsia="en-US"/>
              </w:rPr>
              <w:t>.</w:t>
            </w:r>
          </w:p>
          <w:p w:rsidR="00A745F6" w:rsidRPr="00B84FA9" w:rsidRDefault="00A745F6" w:rsidP="00A745F6">
            <w:pPr>
              <w:pStyle w:val="ListParagraph"/>
              <w:numPr>
                <w:ilvl w:val="0"/>
                <w:numId w:val="11"/>
              </w:numPr>
              <w:tabs>
                <w:tab w:val="left" w:pos="960"/>
              </w:tabs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monstrate main breastfeeding positions for the mother.</w:t>
            </w:r>
          </w:p>
          <w:p w:rsidR="00A745F6" w:rsidRPr="00B84FA9" w:rsidRDefault="00A745F6" w:rsidP="006D3C20">
            <w:pPr>
              <w:pStyle w:val="ListParagraph"/>
              <w:numPr>
                <w:ilvl w:val="0"/>
                <w:numId w:val="11"/>
              </w:numPr>
              <w:tabs>
                <w:tab w:val="left" w:pos="960"/>
              </w:tabs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Demonstrate 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ositions after C-section and for low-birth-weight babies.</w:t>
            </w:r>
          </w:p>
        </w:tc>
        <w:tc>
          <w:tcPr>
            <w:tcW w:w="4253" w:type="dxa"/>
            <w:shd w:val="clear" w:color="auto" w:fill="auto"/>
          </w:tcPr>
          <w:p w:rsidR="00A745F6" w:rsidRPr="00B84FA9" w:rsidRDefault="00A745F6" w:rsidP="00A745F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The four key points of positioning of the baby.</w:t>
            </w:r>
          </w:p>
          <w:p w:rsidR="00A745F6" w:rsidRPr="00B84FA9" w:rsidRDefault="00A745F6" w:rsidP="00A745F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ifferent breastfeeding positions.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745F6" w:rsidRPr="00B84FA9" w:rsidRDefault="00A745F6" w:rsidP="00A745F6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45 minutes</w:t>
            </w:r>
          </w:p>
          <w:p w:rsidR="00A745F6" w:rsidRPr="00B84FA9" w:rsidRDefault="00A745F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45F6" w:rsidRPr="00B84FA9" w:rsidRDefault="00A745F6" w:rsidP="00A745F6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Breast model</w:t>
            </w:r>
          </w:p>
          <w:p w:rsidR="00A745F6" w:rsidRPr="00B84FA9" w:rsidRDefault="00A745F6" w:rsidP="00A745F6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Newborn doll, video.</w:t>
            </w:r>
          </w:p>
          <w:p w:rsidR="00A745F6" w:rsidRPr="00B84FA9" w:rsidRDefault="00A745F6" w:rsidP="00B26561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854" w:type="dxa"/>
            <w:shd w:val="clear" w:color="auto" w:fill="auto"/>
          </w:tcPr>
          <w:p w:rsidR="00A745F6" w:rsidRPr="00B84FA9" w:rsidRDefault="00A745F6" w:rsidP="00A745F6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monstration+ Role play</w:t>
            </w:r>
          </w:p>
          <w:p w:rsidR="00A745F6" w:rsidRPr="00B84FA9" w:rsidRDefault="00A745F6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A745F6" w:rsidRPr="00B84FA9" w:rsidTr="00283026">
        <w:trPr>
          <w:trHeight w:val="560"/>
        </w:trPr>
        <w:tc>
          <w:tcPr>
            <w:tcW w:w="1985" w:type="dxa"/>
            <w:shd w:val="clear" w:color="auto" w:fill="auto"/>
            <w:vAlign w:val="center"/>
          </w:tcPr>
          <w:p w:rsidR="00F14319" w:rsidRPr="00B84FA9" w:rsidRDefault="00F14319" w:rsidP="00A745F6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lastRenderedPageBreak/>
              <w:t>Session 7</w:t>
            </w:r>
          </w:p>
          <w:p w:rsidR="00A745F6" w:rsidRPr="00B84FA9" w:rsidRDefault="00F14319" w:rsidP="00F14319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eastAsia="en-US"/>
              </w:rPr>
              <w:t>Breastfeeding Challenges and Alternative Feeding Methods</w:t>
            </w:r>
          </w:p>
        </w:tc>
        <w:tc>
          <w:tcPr>
            <w:tcW w:w="4247" w:type="dxa"/>
            <w:shd w:val="clear" w:color="auto" w:fill="auto"/>
          </w:tcPr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scribe the challenges  that may prevent a baby from breastfeeding effectively</w:t>
            </w:r>
          </w:p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List different reasons of frequent crying in newborns.</w:t>
            </w:r>
          </w:p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Discuss 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overcoming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these  challenges and using alternative feeding methods </w:t>
            </w:r>
          </w:p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emonstrate hand expression of milk.</w:t>
            </w:r>
          </w:p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Explain appropriate storage methods for expressed breast milk</w:t>
            </w:r>
          </w:p>
          <w:p w:rsidR="00A745F6" w:rsidRPr="00B84FA9" w:rsidRDefault="00C74738" w:rsidP="00C74738">
            <w:pPr>
              <w:pStyle w:val="ListParagraph"/>
              <w:numPr>
                <w:ilvl w:val="0"/>
                <w:numId w:val="11"/>
              </w:numPr>
              <w:tabs>
                <w:tab w:val="left" w:pos="960"/>
              </w:tabs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escribe how to help a mother who is taking medications while breastfeeding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4253" w:type="dxa"/>
            <w:shd w:val="clear" w:color="auto" w:fill="auto"/>
          </w:tcPr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Breastfeeding Challenges </w:t>
            </w:r>
          </w:p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Reasons of frequent crying in newborns.</w:t>
            </w:r>
          </w:p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Managing challenges and using alternatives (hand expression, cup feeding). </w:t>
            </w:r>
          </w:p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reast milk storage</w:t>
            </w:r>
          </w:p>
          <w:p w:rsidR="00F14319" w:rsidRPr="00B84FA9" w:rsidRDefault="00F14319" w:rsidP="00F14319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reastfeeding and the mother’s medications</w:t>
            </w:r>
          </w:p>
          <w:p w:rsidR="00A745F6" w:rsidRPr="00B84FA9" w:rsidRDefault="00A745F6" w:rsidP="00F14319">
            <w:pPr>
              <w:pStyle w:val="ListParagraph"/>
              <w:spacing w:line="360" w:lineRule="auto"/>
              <w:ind w:left="360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14319" w:rsidRPr="00B84FA9" w:rsidRDefault="00F14319" w:rsidP="00F14319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45 minutes</w:t>
            </w:r>
          </w:p>
          <w:p w:rsidR="00A745F6" w:rsidRPr="00B84FA9" w:rsidRDefault="00A745F6" w:rsidP="00A745F6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745F6" w:rsidRPr="00B84FA9" w:rsidRDefault="00F14319" w:rsidP="00F14319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- Printed booklet  - Video</w:t>
            </w:r>
          </w:p>
        </w:tc>
        <w:tc>
          <w:tcPr>
            <w:tcW w:w="1854" w:type="dxa"/>
            <w:shd w:val="clear" w:color="auto" w:fill="auto"/>
          </w:tcPr>
          <w:p w:rsidR="00A745F6" w:rsidRPr="00B84FA9" w:rsidRDefault="00A745F6" w:rsidP="00F1431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F14319" w:rsidRPr="00B84FA9" w:rsidRDefault="00F14319" w:rsidP="00F1431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F14319" w:rsidRPr="00B84FA9" w:rsidRDefault="00F14319" w:rsidP="00F1431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F14319" w:rsidRPr="00B84FA9" w:rsidRDefault="00F14319" w:rsidP="00F1431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F14319" w:rsidRPr="00B84FA9" w:rsidRDefault="00F14319" w:rsidP="00F1431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Group Discussion+ Demonstration</w:t>
            </w:r>
          </w:p>
          <w:p w:rsidR="00F14319" w:rsidRPr="00B84FA9" w:rsidRDefault="00F14319" w:rsidP="00F1431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F14319" w:rsidRPr="00B84FA9" w:rsidTr="00283026">
        <w:trPr>
          <w:trHeight w:val="560"/>
        </w:trPr>
        <w:tc>
          <w:tcPr>
            <w:tcW w:w="1985" w:type="dxa"/>
            <w:shd w:val="clear" w:color="auto" w:fill="auto"/>
            <w:vAlign w:val="center"/>
          </w:tcPr>
          <w:p w:rsidR="00F14319" w:rsidRPr="00B84FA9" w:rsidRDefault="00F14319" w:rsidP="00F14319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Session 8</w:t>
            </w:r>
          </w:p>
          <w:p w:rsidR="00F14319" w:rsidRPr="00B84FA9" w:rsidRDefault="00283026" w:rsidP="00A745F6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eastAsia="en-US"/>
              </w:rPr>
              <w:t>Milk supply challenges</w:t>
            </w:r>
          </w:p>
        </w:tc>
        <w:tc>
          <w:tcPr>
            <w:tcW w:w="4247" w:type="dxa"/>
            <w:shd w:val="clear" w:color="auto" w:fill="auto"/>
          </w:tcPr>
          <w:p w:rsidR="00283026" w:rsidRPr="00B84FA9" w:rsidRDefault="00283026" w:rsidP="0028302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Explain normal </w:t>
            </w:r>
            <w:proofErr w:type="spellStart"/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ewborn</w:t>
            </w:r>
            <w:proofErr w:type="spellEnd"/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feeding behaviour.</w:t>
            </w:r>
          </w:p>
          <w:p w:rsidR="00283026" w:rsidRPr="00B84FA9" w:rsidRDefault="00283026" w:rsidP="0028302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List the signs and symptoms 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of insufficient milk.</w:t>
            </w:r>
          </w:p>
          <w:p w:rsidR="00283026" w:rsidRPr="00B84FA9" w:rsidRDefault="00283026" w:rsidP="0028302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Identify the causes of milk insufficiency.</w:t>
            </w:r>
          </w:p>
          <w:p w:rsidR="00283026" w:rsidRPr="00B84FA9" w:rsidRDefault="00283026" w:rsidP="0028302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iscuss the prevention and management of milk insufficiency in newborns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.</w:t>
            </w:r>
          </w:p>
          <w:p w:rsidR="00F14319" w:rsidRPr="00B84FA9" w:rsidRDefault="00283026" w:rsidP="00283026">
            <w:pPr>
              <w:pStyle w:val="ListParagraph"/>
              <w:numPr>
                <w:ilvl w:val="0"/>
                <w:numId w:val="11"/>
              </w:numPr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ifferentiate between perceived and actual milk insufficiency</w:t>
            </w:r>
          </w:p>
        </w:tc>
        <w:tc>
          <w:tcPr>
            <w:tcW w:w="4253" w:type="dxa"/>
            <w:shd w:val="clear" w:color="auto" w:fill="auto"/>
          </w:tcPr>
          <w:p w:rsidR="00283026" w:rsidRPr="00B84FA9" w:rsidRDefault="00283026" w:rsidP="0028302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Normal </w:t>
            </w:r>
            <w:proofErr w:type="spellStart"/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ewborn</w:t>
            </w:r>
            <w:proofErr w:type="spellEnd"/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feeding behaviour.</w:t>
            </w:r>
          </w:p>
          <w:p w:rsidR="00CA68C4" w:rsidRPr="00B84FA9" w:rsidRDefault="00283026" w:rsidP="00CA68C4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Signs and symptoms of </w:t>
            </w:r>
            <w:r w:rsidR="00CA68C4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milk insufficiency </w:t>
            </w:r>
          </w:p>
          <w:p w:rsidR="00283026" w:rsidRPr="00B84FA9" w:rsidRDefault="00283026" w:rsidP="00CA68C4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auses of milk insufficiency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283026" w:rsidRPr="00B84FA9" w:rsidRDefault="00283026" w:rsidP="0028302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Prevention and management of milk insufficiency in newborns.</w:t>
            </w:r>
          </w:p>
          <w:p w:rsidR="00283026" w:rsidRPr="00B84FA9" w:rsidRDefault="00283026" w:rsidP="00283026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ifference between perceived and actual milk insufficiency.</w:t>
            </w:r>
          </w:p>
          <w:p w:rsidR="00F14319" w:rsidRPr="00B84FA9" w:rsidRDefault="00F14319" w:rsidP="00283026">
            <w:pPr>
              <w:pStyle w:val="ListParagraph"/>
              <w:spacing w:after="0" w:line="360" w:lineRule="auto"/>
              <w:ind w:left="360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F14319" w:rsidRPr="00B84FA9" w:rsidRDefault="00283026" w:rsidP="00F14319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30 minu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83026" w:rsidRPr="00B84FA9" w:rsidRDefault="00283026" w:rsidP="00283026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- Printed booklet</w:t>
            </w:r>
          </w:p>
          <w:p w:rsidR="00283026" w:rsidRPr="00B84FA9" w:rsidRDefault="00283026" w:rsidP="00283026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-PowerPoint presentation </w:t>
            </w:r>
          </w:p>
          <w:p w:rsidR="00F14319" w:rsidRPr="00B84FA9" w:rsidRDefault="00F14319" w:rsidP="00F14319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854" w:type="dxa"/>
            <w:shd w:val="clear" w:color="auto" w:fill="auto"/>
          </w:tcPr>
          <w:p w:rsidR="008A1C2B" w:rsidRPr="00B84FA9" w:rsidRDefault="008A1C2B" w:rsidP="0028302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  <w:p w:rsidR="008A1C2B" w:rsidRPr="00B84FA9" w:rsidRDefault="008A1C2B" w:rsidP="0028302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  <w:p w:rsidR="008A1C2B" w:rsidRPr="00B84FA9" w:rsidRDefault="008A1C2B" w:rsidP="0028302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  <w:p w:rsidR="00283026" w:rsidRPr="00B84FA9" w:rsidRDefault="00283026" w:rsidP="0028302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Group discussion</w:t>
            </w:r>
          </w:p>
          <w:p w:rsidR="00283026" w:rsidRPr="00B84FA9" w:rsidRDefault="00283026" w:rsidP="0028302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  <w:t>Demonstration</w:t>
            </w:r>
          </w:p>
          <w:p w:rsidR="00283026" w:rsidRPr="00B84FA9" w:rsidRDefault="00283026" w:rsidP="0028302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 w:eastAsia="en-US"/>
              </w:rPr>
            </w:pPr>
          </w:p>
          <w:p w:rsidR="00F14319" w:rsidRPr="00B84FA9" w:rsidRDefault="00F14319" w:rsidP="00F1431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554816" w:rsidRPr="00B84FA9" w:rsidTr="00283026">
        <w:trPr>
          <w:trHeight w:val="699"/>
        </w:trPr>
        <w:tc>
          <w:tcPr>
            <w:tcW w:w="1985" w:type="dxa"/>
            <w:shd w:val="clear" w:color="auto" w:fill="auto"/>
          </w:tcPr>
          <w:p w:rsidR="00F14319" w:rsidRPr="00B84FA9" w:rsidRDefault="00F14319" w:rsidP="00F14319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lastRenderedPageBreak/>
              <w:t>Session 9</w:t>
            </w:r>
          </w:p>
          <w:p w:rsidR="00F14319" w:rsidRPr="00B84FA9" w:rsidRDefault="00F14319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Postnatal practices to support breastfeeding</w:t>
            </w:r>
          </w:p>
          <w:p w:rsidR="00554816" w:rsidRPr="00B84FA9" w:rsidRDefault="00554816" w:rsidP="00B26561">
            <w:pPr>
              <w:bidi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bidi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bidi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4247" w:type="dxa"/>
            <w:shd w:val="clear" w:color="auto" w:fill="auto"/>
          </w:tcPr>
          <w:p w:rsidR="00554816" w:rsidRPr="00B84FA9" w:rsidRDefault="00554816" w:rsidP="00B26561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Describe the importance of avoiding </w:t>
            </w:r>
            <w:proofErr w:type="spellStart"/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prelacteal</w:t>
            </w:r>
            <w:proofErr w:type="spellEnd"/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feeds and unnecessary supplementation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Outline the advantages of rooming-in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Explain responsive feeding and </w:t>
            </w:r>
            <w:r w:rsidRPr="00B84FA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nd identify early feeding cues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iscuss the implications of pacifier usage</w:t>
            </w:r>
          </w:p>
        </w:tc>
        <w:tc>
          <w:tcPr>
            <w:tcW w:w="4253" w:type="dxa"/>
            <w:shd w:val="clear" w:color="auto" w:fill="auto"/>
          </w:tcPr>
          <w:p w:rsidR="00554816" w:rsidRPr="00B84FA9" w:rsidRDefault="00554816" w:rsidP="00B26561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Importance of avoiding </w:t>
            </w:r>
            <w:proofErr w:type="spellStart"/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prelacteal</w:t>
            </w:r>
            <w:proofErr w:type="spellEnd"/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feeds and unnecessary supplementation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Advantages of rooming-in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Responsive feeding and its importance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Early feeding cues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Implications of pacifier usage</w:t>
            </w:r>
          </w:p>
        </w:tc>
        <w:tc>
          <w:tcPr>
            <w:tcW w:w="1276" w:type="dxa"/>
            <w:shd w:val="clear" w:color="auto" w:fill="auto"/>
          </w:tcPr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8A1C2B" w:rsidRPr="00B84FA9" w:rsidRDefault="008A1C2B" w:rsidP="008A1C2B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8A1C2B" w:rsidRPr="00B84FA9" w:rsidRDefault="008A1C2B" w:rsidP="008A1C2B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8A1C2B" w:rsidRPr="00B84FA9" w:rsidRDefault="008A1C2B" w:rsidP="008A1C2B">
            <w:pPr>
              <w:bidi/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8A1C2B" w:rsidRPr="00B84FA9" w:rsidRDefault="008A1C2B" w:rsidP="008A1C2B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30 minutes</w:t>
            </w:r>
          </w:p>
          <w:p w:rsidR="008A1C2B" w:rsidRPr="00B84FA9" w:rsidRDefault="008A1C2B" w:rsidP="008A1C2B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pacing w:val="-6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- Printed booklet.</w:t>
            </w:r>
          </w:p>
        </w:tc>
        <w:tc>
          <w:tcPr>
            <w:tcW w:w="1854" w:type="dxa"/>
            <w:shd w:val="clear" w:color="auto" w:fill="auto"/>
          </w:tcPr>
          <w:p w:rsidR="00554816" w:rsidRPr="00B84FA9" w:rsidRDefault="00554816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8A1C2B" w:rsidRPr="00B84FA9" w:rsidRDefault="008A1C2B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8A1C2B" w:rsidRPr="00B84FA9" w:rsidRDefault="008A1C2B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Lecture</w:t>
            </w:r>
          </w:p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rtl/>
                <w:lang w:val="en-US" w:eastAsia="en-US"/>
              </w:rPr>
              <w:t>+</w:t>
            </w:r>
          </w:p>
          <w:p w:rsidR="00554816" w:rsidRPr="00B84FA9" w:rsidRDefault="00554816" w:rsidP="00B265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Group discussion</w:t>
            </w:r>
          </w:p>
          <w:p w:rsidR="00554816" w:rsidRPr="00B84FA9" w:rsidRDefault="00554816" w:rsidP="00B26561">
            <w:pPr>
              <w:bidi/>
              <w:spacing w:after="0" w:line="360" w:lineRule="auto"/>
              <w:ind w:right="-136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554816" w:rsidRPr="00B84FA9" w:rsidTr="00283026">
        <w:trPr>
          <w:trHeight w:val="60"/>
        </w:trPr>
        <w:tc>
          <w:tcPr>
            <w:tcW w:w="1985" w:type="dxa"/>
            <w:shd w:val="clear" w:color="auto" w:fill="auto"/>
          </w:tcPr>
          <w:p w:rsidR="00554816" w:rsidRPr="00B84FA9" w:rsidRDefault="00554816" w:rsidP="002647E0">
            <w:pPr>
              <w:bidi/>
              <w:spacing w:after="0"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Session 1</w:t>
            </w:r>
            <w:r w:rsidR="002647E0"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0</w:t>
            </w:r>
          </w:p>
          <w:p w:rsidR="00554816" w:rsidRPr="00B84FA9" w:rsidRDefault="00554816" w:rsidP="00B26561">
            <w:pPr>
              <w:bidi/>
              <w:spacing w:after="0"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  <w:t>Discharge care</w:t>
            </w:r>
          </w:p>
          <w:p w:rsidR="00554816" w:rsidRPr="00B84FA9" w:rsidRDefault="00554816" w:rsidP="00B26561">
            <w:pPr>
              <w:bidi/>
              <w:spacing w:after="0"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4247" w:type="dxa"/>
            <w:shd w:val="clear" w:color="auto" w:fill="auto"/>
          </w:tcPr>
          <w:p w:rsidR="00554816" w:rsidRPr="00B84FA9" w:rsidRDefault="00554816" w:rsidP="00B26561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Describe preparing the mother for discharge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List indicators of successful breastfeeding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Recognize the warning 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signs 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related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to 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reastfeeding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after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discharge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Identify community resources to support breastfeeding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4253" w:type="dxa"/>
            <w:shd w:val="clear" w:color="auto" w:fill="auto"/>
          </w:tcPr>
          <w:p w:rsidR="00554816" w:rsidRPr="00B84FA9" w:rsidRDefault="00554816" w:rsidP="00B26561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ischarge preparation</w:t>
            </w:r>
            <w:r w:rsidR="00D306B6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 Indicators of successful breastfeeding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.</w:t>
            </w:r>
          </w:p>
          <w:p w:rsidR="00554816" w:rsidRPr="00B84FA9" w:rsidRDefault="00554816" w:rsidP="00E0053D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Warning signs 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related to breastfeeding</w:t>
            </w: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 xml:space="preserve"> that require immediate medical attention</w:t>
            </w:r>
            <w:r w:rsidR="00E0053D"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.</w:t>
            </w:r>
          </w:p>
          <w:p w:rsidR="00554816" w:rsidRPr="00B84FA9" w:rsidRDefault="00554816" w:rsidP="00B26561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Community resources for supporting breastfeeding after discharge.</w:t>
            </w:r>
          </w:p>
        </w:tc>
        <w:tc>
          <w:tcPr>
            <w:tcW w:w="1276" w:type="dxa"/>
            <w:shd w:val="clear" w:color="auto" w:fill="auto"/>
          </w:tcPr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30 minutes</w:t>
            </w:r>
          </w:p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PowerPoint presentation</w:t>
            </w:r>
          </w:p>
        </w:tc>
        <w:tc>
          <w:tcPr>
            <w:tcW w:w="1854" w:type="dxa"/>
            <w:shd w:val="clear" w:color="auto" w:fill="auto"/>
          </w:tcPr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  <w:p w:rsidR="00554816" w:rsidRPr="00B84FA9" w:rsidRDefault="00554816" w:rsidP="00B26561">
            <w:pPr>
              <w:bidi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  <w:r w:rsidRPr="00B84FA9"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  <w:t>Group Discussion</w:t>
            </w:r>
          </w:p>
          <w:p w:rsidR="00554816" w:rsidRPr="00B84FA9" w:rsidRDefault="00554816" w:rsidP="00B2656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 w:eastAsia="en-US"/>
              </w:rPr>
            </w:pPr>
          </w:p>
        </w:tc>
      </w:tr>
    </w:tbl>
    <w:p w:rsidR="007C5D23" w:rsidRPr="008A2C09" w:rsidRDefault="007C5D23" w:rsidP="00554816">
      <w:pPr>
        <w:spacing w:line="360" w:lineRule="auto"/>
        <w:rPr>
          <w:rFonts w:asciiTheme="majorBidi" w:eastAsia="Calibri" w:hAnsiTheme="majorBidi" w:cstheme="majorBidi"/>
          <w:sz w:val="24"/>
          <w:szCs w:val="24"/>
          <w:lang w:val="en-US" w:eastAsia="en-US"/>
        </w:rPr>
      </w:pPr>
    </w:p>
    <w:p w:rsidR="001F785A" w:rsidRPr="00EF0AEA" w:rsidRDefault="001F785A">
      <w:pPr>
        <w:rPr>
          <w:rFonts w:asciiTheme="majorBidi" w:hAnsiTheme="majorBidi" w:cstheme="majorBidi"/>
        </w:rPr>
      </w:pPr>
    </w:p>
    <w:p w:rsidR="007349B2" w:rsidRPr="003C2125" w:rsidRDefault="007349B2" w:rsidP="003C2125">
      <w:pPr>
        <w:pStyle w:val="Default"/>
        <w:rPr>
          <w:rFonts w:asciiTheme="majorBidi" w:hAnsiTheme="majorBidi" w:cstheme="majorBidi"/>
          <w:color w:val="4D4D4D"/>
          <w:sz w:val="23"/>
          <w:szCs w:val="23"/>
        </w:rPr>
      </w:pPr>
    </w:p>
    <w:sectPr w:rsidR="007349B2" w:rsidRPr="003C2125" w:rsidSect="00CF3F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2F56ED2"/>
    <w:multiLevelType w:val="hybridMultilevel"/>
    <w:tmpl w:val="26005176"/>
    <w:lvl w:ilvl="0" w:tplc="FFFFFFFF">
      <w:start w:val="1"/>
      <w:numFmt w:val="ideographDigital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EE7897"/>
    <w:multiLevelType w:val="hybridMultilevel"/>
    <w:tmpl w:val="F6A22B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1D7904"/>
    <w:multiLevelType w:val="hybridMultilevel"/>
    <w:tmpl w:val="C68A2956"/>
    <w:lvl w:ilvl="0" w:tplc="8C7CD6D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03FBE"/>
    <w:multiLevelType w:val="hybridMultilevel"/>
    <w:tmpl w:val="CF7C665E"/>
    <w:lvl w:ilvl="0" w:tplc="8C7CD6D8">
      <w:start w:val="1"/>
      <w:numFmt w:val="bullet"/>
      <w:lvlText w:val=""/>
      <w:lvlJc w:val="left"/>
      <w:pPr>
        <w:ind w:left="4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19B03891"/>
    <w:multiLevelType w:val="hybridMultilevel"/>
    <w:tmpl w:val="3DA0B810"/>
    <w:lvl w:ilvl="0" w:tplc="E5EAFFF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5" w15:restartNumberingAfterBreak="0">
    <w:nsid w:val="1C453D60"/>
    <w:multiLevelType w:val="hybridMultilevel"/>
    <w:tmpl w:val="B3347E62"/>
    <w:lvl w:ilvl="0" w:tplc="8C7CD6D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E3CF9"/>
    <w:multiLevelType w:val="hybridMultilevel"/>
    <w:tmpl w:val="236A15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A37DE0"/>
    <w:multiLevelType w:val="multilevel"/>
    <w:tmpl w:val="784EB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34457D"/>
    <w:multiLevelType w:val="hybridMultilevel"/>
    <w:tmpl w:val="0F8A5FB8"/>
    <w:lvl w:ilvl="0" w:tplc="0409000B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9" w15:restartNumberingAfterBreak="0">
    <w:nsid w:val="47B941EE"/>
    <w:multiLevelType w:val="hybridMultilevel"/>
    <w:tmpl w:val="495CCD64"/>
    <w:lvl w:ilvl="0" w:tplc="16C03A50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49156789"/>
    <w:multiLevelType w:val="hybridMultilevel"/>
    <w:tmpl w:val="13142BFA"/>
    <w:lvl w:ilvl="0" w:tplc="8C7CD6D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94C3D42"/>
    <w:multiLevelType w:val="hybridMultilevel"/>
    <w:tmpl w:val="FEB03024"/>
    <w:lvl w:ilvl="0" w:tplc="8C7CD6D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5C76C5D"/>
    <w:multiLevelType w:val="hybridMultilevel"/>
    <w:tmpl w:val="E6527EA0"/>
    <w:lvl w:ilvl="0" w:tplc="66181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2EF9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A5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69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6C57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7C8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5696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521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63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8E33607"/>
    <w:multiLevelType w:val="hybridMultilevel"/>
    <w:tmpl w:val="B25AB1BE"/>
    <w:lvl w:ilvl="0" w:tplc="72105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5CFEE7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123E4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65447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950A2A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2D7AF3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DFD6B5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7A5A5F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7CEA9C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4" w15:restartNumberingAfterBreak="0">
    <w:nsid w:val="5AAC3387"/>
    <w:multiLevelType w:val="hybridMultilevel"/>
    <w:tmpl w:val="1BD8949E"/>
    <w:lvl w:ilvl="0" w:tplc="8C7CD6D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1235E1"/>
    <w:multiLevelType w:val="hybridMultilevel"/>
    <w:tmpl w:val="855215DA"/>
    <w:lvl w:ilvl="0" w:tplc="C3041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D24431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97A29B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1430C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740435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48F419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B57E2E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384C0D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6D34F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6" w15:restartNumberingAfterBreak="0">
    <w:nsid w:val="620F129E"/>
    <w:multiLevelType w:val="hybridMultilevel"/>
    <w:tmpl w:val="845651B2"/>
    <w:lvl w:ilvl="0" w:tplc="8F566DD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3AD2090"/>
    <w:multiLevelType w:val="hybridMultilevel"/>
    <w:tmpl w:val="86B0AECE"/>
    <w:lvl w:ilvl="0" w:tplc="8C7CD6D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A8452B"/>
    <w:multiLevelType w:val="multilevel"/>
    <w:tmpl w:val="71AA0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485A1C"/>
    <w:multiLevelType w:val="hybridMultilevel"/>
    <w:tmpl w:val="5750F79A"/>
    <w:lvl w:ilvl="0" w:tplc="8C7CD6D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246B07"/>
    <w:multiLevelType w:val="hybridMultilevel"/>
    <w:tmpl w:val="7E6C550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5B7600"/>
    <w:multiLevelType w:val="hybridMultilevel"/>
    <w:tmpl w:val="F98E424E"/>
    <w:lvl w:ilvl="0" w:tplc="8C7CD6D8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C935772"/>
    <w:multiLevelType w:val="hybridMultilevel"/>
    <w:tmpl w:val="D8AA945A"/>
    <w:lvl w:ilvl="0" w:tplc="A87AE4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259424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16ECAF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50CAB7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81AAEB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D29E8D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58262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981AA9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FFA4C3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23" w15:restartNumberingAfterBreak="0">
    <w:nsid w:val="7D573372"/>
    <w:multiLevelType w:val="hybridMultilevel"/>
    <w:tmpl w:val="0AEEB32E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0"/>
  </w:num>
  <w:num w:numId="4">
    <w:abstractNumId w:val="7"/>
  </w:num>
  <w:num w:numId="5">
    <w:abstractNumId w:val="12"/>
  </w:num>
  <w:num w:numId="6">
    <w:abstractNumId w:val="10"/>
  </w:num>
  <w:num w:numId="7">
    <w:abstractNumId w:val="5"/>
  </w:num>
  <w:num w:numId="8">
    <w:abstractNumId w:val="3"/>
  </w:num>
  <w:num w:numId="9">
    <w:abstractNumId w:val="17"/>
  </w:num>
  <w:num w:numId="10">
    <w:abstractNumId w:val="2"/>
  </w:num>
  <w:num w:numId="11">
    <w:abstractNumId w:val="14"/>
  </w:num>
  <w:num w:numId="12">
    <w:abstractNumId w:val="19"/>
  </w:num>
  <w:num w:numId="13">
    <w:abstractNumId w:val="11"/>
  </w:num>
  <w:num w:numId="14">
    <w:abstractNumId w:val="21"/>
  </w:num>
  <w:num w:numId="15">
    <w:abstractNumId w:val="16"/>
  </w:num>
  <w:num w:numId="16">
    <w:abstractNumId w:val="9"/>
  </w:num>
  <w:num w:numId="17">
    <w:abstractNumId w:val="22"/>
  </w:num>
  <w:num w:numId="18">
    <w:abstractNumId w:val="6"/>
  </w:num>
  <w:num w:numId="19">
    <w:abstractNumId w:val="15"/>
  </w:num>
  <w:num w:numId="20">
    <w:abstractNumId w:val="1"/>
  </w:num>
  <w:num w:numId="21">
    <w:abstractNumId w:val="18"/>
  </w:num>
  <w:num w:numId="22">
    <w:abstractNumId w:val="8"/>
  </w:num>
  <w:num w:numId="23">
    <w:abstractNumId w:val="23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F96"/>
    <w:rsid w:val="00001BC4"/>
    <w:rsid w:val="00010B83"/>
    <w:rsid w:val="00024875"/>
    <w:rsid w:val="000321EB"/>
    <w:rsid w:val="0003656A"/>
    <w:rsid w:val="0008073F"/>
    <w:rsid w:val="00083FA2"/>
    <w:rsid w:val="000F1ACC"/>
    <w:rsid w:val="0010581A"/>
    <w:rsid w:val="001124B9"/>
    <w:rsid w:val="001C61EA"/>
    <w:rsid w:val="001F785A"/>
    <w:rsid w:val="00212ABF"/>
    <w:rsid w:val="002157EA"/>
    <w:rsid w:val="00216458"/>
    <w:rsid w:val="00220909"/>
    <w:rsid w:val="00230F58"/>
    <w:rsid w:val="00233DFB"/>
    <w:rsid w:val="00245C46"/>
    <w:rsid w:val="002647E0"/>
    <w:rsid w:val="00283026"/>
    <w:rsid w:val="002B359F"/>
    <w:rsid w:val="002F297E"/>
    <w:rsid w:val="00335363"/>
    <w:rsid w:val="0037480B"/>
    <w:rsid w:val="003A5C5D"/>
    <w:rsid w:val="003C2125"/>
    <w:rsid w:val="003E098B"/>
    <w:rsid w:val="003E4C86"/>
    <w:rsid w:val="003E4E4F"/>
    <w:rsid w:val="00404768"/>
    <w:rsid w:val="0040785A"/>
    <w:rsid w:val="00416311"/>
    <w:rsid w:val="004505D8"/>
    <w:rsid w:val="004638DF"/>
    <w:rsid w:val="0048010F"/>
    <w:rsid w:val="004A39F9"/>
    <w:rsid w:val="004A639F"/>
    <w:rsid w:val="004B2CEC"/>
    <w:rsid w:val="004D5053"/>
    <w:rsid w:val="004E28B0"/>
    <w:rsid w:val="00506823"/>
    <w:rsid w:val="00511CAA"/>
    <w:rsid w:val="00514773"/>
    <w:rsid w:val="00515AE9"/>
    <w:rsid w:val="00543038"/>
    <w:rsid w:val="00554816"/>
    <w:rsid w:val="00557C08"/>
    <w:rsid w:val="00560235"/>
    <w:rsid w:val="005A5F40"/>
    <w:rsid w:val="005D5854"/>
    <w:rsid w:val="005E570F"/>
    <w:rsid w:val="005F357E"/>
    <w:rsid w:val="0062210C"/>
    <w:rsid w:val="00643C0E"/>
    <w:rsid w:val="00653EA2"/>
    <w:rsid w:val="00663BDB"/>
    <w:rsid w:val="006C28CD"/>
    <w:rsid w:val="006D3C20"/>
    <w:rsid w:val="006D46F5"/>
    <w:rsid w:val="006E38DF"/>
    <w:rsid w:val="007349B2"/>
    <w:rsid w:val="0078397F"/>
    <w:rsid w:val="007A07E9"/>
    <w:rsid w:val="007A1287"/>
    <w:rsid w:val="007C5D23"/>
    <w:rsid w:val="00805632"/>
    <w:rsid w:val="00816D2A"/>
    <w:rsid w:val="00830801"/>
    <w:rsid w:val="00833A9B"/>
    <w:rsid w:val="0089564B"/>
    <w:rsid w:val="008A1C2B"/>
    <w:rsid w:val="008A2C09"/>
    <w:rsid w:val="008A5A28"/>
    <w:rsid w:val="008A6DCB"/>
    <w:rsid w:val="008B12FD"/>
    <w:rsid w:val="008E11C6"/>
    <w:rsid w:val="00922F39"/>
    <w:rsid w:val="009476FC"/>
    <w:rsid w:val="00991740"/>
    <w:rsid w:val="00A2237D"/>
    <w:rsid w:val="00A54EFD"/>
    <w:rsid w:val="00A661A5"/>
    <w:rsid w:val="00A745F6"/>
    <w:rsid w:val="00A90FC8"/>
    <w:rsid w:val="00AC09A1"/>
    <w:rsid w:val="00AC0A6B"/>
    <w:rsid w:val="00AC6D06"/>
    <w:rsid w:val="00AD3DA2"/>
    <w:rsid w:val="00AE095A"/>
    <w:rsid w:val="00AF0F96"/>
    <w:rsid w:val="00B26561"/>
    <w:rsid w:val="00B551D0"/>
    <w:rsid w:val="00B84FA9"/>
    <w:rsid w:val="00B85C2B"/>
    <w:rsid w:val="00BA4A5A"/>
    <w:rsid w:val="00BF5C30"/>
    <w:rsid w:val="00C41C2E"/>
    <w:rsid w:val="00C56BB2"/>
    <w:rsid w:val="00C7177E"/>
    <w:rsid w:val="00C74738"/>
    <w:rsid w:val="00CA68C4"/>
    <w:rsid w:val="00CB23D7"/>
    <w:rsid w:val="00CB2707"/>
    <w:rsid w:val="00CF226D"/>
    <w:rsid w:val="00CF3FC8"/>
    <w:rsid w:val="00D004C1"/>
    <w:rsid w:val="00D306B6"/>
    <w:rsid w:val="00D72A03"/>
    <w:rsid w:val="00D772F5"/>
    <w:rsid w:val="00D874BD"/>
    <w:rsid w:val="00DA0CB1"/>
    <w:rsid w:val="00DB2935"/>
    <w:rsid w:val="00DD0220"/>
    <w:rsid w:val="00E0053D"/>
    <w:rsid w:val="00E06613"/>
    <w:rsid w:val="00E2714C"/>
    <w:rsid w:val="00E37EA9"/>
    <w:rsid w:val="00E63291"/>
    <w:rsid w:val="00E8402E"/>
    <w:rsid w:val="00EB281E"/>
    <w:rsid w:val="00EB348B"/>
    <w:rsid w:val="00EB3CF0"/>
    <w:rsid w:val="00ED0A3D"/>
    <w:rsid w:val="00EF0AEA"/>
    <w:rsid w:val="00EF4343"/>
    <w:rsid w:val="00F14319"/>
    <w:rsid w:val="00F17D16"/>
    <w:rsid w:val="00F35376"/>
    <w:rsid w:val="00F9167E"/>
    <w:rsid w:val="00FB4E85"/>
    <w:rsid w:val="00FB60E5"/>
    <w:rsid w:val="00FB6BA8"/>
    <w:rsid w:val="00FD0769"/>
    <w:rsid w:val="00FD40A8"/>
    <w:rsid w:val="00FD55C8"/>
    <w:rsid w:val="00FE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8B356-60F8-48AE-B1F3-12899DD55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909"/>
    <w:pPr>
      <w:spacing w:after="200" w:line="276" w:lineRule="auto"/>
    </w:pPr>
    <w:rPr>
      <w:rFonts w:ascii="Calibri" w:eastAsia="Times New Roman" w:hAnsi="Calibri" w:cs="Arial"/>
      <w:kern w:val="0"/>
      <w:lang w:val="en-GB" w:eastAsia="en-GB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1124B9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78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E4C86"/>
    <w:pPr>
      <w:ind w:left="720"/>
      <w:contextualSpacing/>
    </w:pPr>
  </w:style>
  <w:style w:type="paragraph" w:styleId="NoSpacing">
    <w:name w:val="No Spacing"/>
    <w:uiPriority w:val="1"/>
    <w:qFormat/>
    <w:rsid w:val="007C5D23"/>
    <w:pPr>
      <w:spacing w:after="0" w:line="240" w:lineRule="auto"/>
    </w:pPr>
    <w:rPr>
      <w:rFonts w:ascii="Calibri" w:eastAsia="Times New Roman" w:hAnsi="Calibri" w:cs="Arial"/>
      <w:kern w:val="0"/>
      <w:lang w:val="en-GB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349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7349B2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124B9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8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2527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9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7083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92270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0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2145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0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7545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57011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1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89543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29961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90060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1195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6</TotalTime>
  <Pages>5</Pages>
  <Words>873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0</cp:revision>
  <dcterms:created xsi:type="dcterms:W3CDTF">2024-09-17T14:18:00Z</dcterms:created>
  <dcterms:modified xsi:type="dcterms:W3CDTF">2026-01-03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65a02-9b57-47dc-b140-74a36303fd6d</vt:lpwstr>
  </property>
</Properties>
</file>